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70"/>
        <w:tblW w:w="9090" w:type="dxa"/>
        <w:tblLayout w:type="fixed"/>
        <w:tblLook w:val="04A0" w:firstRow="1" w:lastRow="0" w:firstColumn="1" w:lastColumn="0" w:noHBand="0" w:noVBand="1"/>
      </w:tblPr>
      <w:tblGrid>
        <w:gridCol w:w="720"/>
        <w:gridCol w:w="1530"/>
        <w:gridCol w:w="2970"/>
        <w:gridCol w:w="2880"/>
        <w:gridCol w:w="990"/>
      </w:tblGrid>
      <w:tr w:rsidR="00A34337" w:rsidRPr="00FD7B65" w14:paraId="4584CBD6" w14:textId="77777777" w:rsidTr="00C7051E">
        <w:trPr>
          <w:trHeight w:val="764"/>
        </w:trPr>
        <w:tc>
          <w:tcPr>
            <w:tcW w:w="9090" w:type="dxa"/>
            <w:gridSpan w:val="5"/>
            <w:tcBorders>
              <w:bottom w:val="single" w:sz="4" w:space="0" w:color="auto"/>
            </w:tcBorders>
          </w:tcPr>
          <w:p w14:paraId="102DBBA8" w14:textId="385562B2" w:rsidR="00A34337" w:rsidRPr="009F5CB1" w:rsidRDefault="00A34337" w:rsidP="00C7051E">
            <w:pPr>
              <w:tabs>
                <w:tab w:val="left" w:pos="1500"/>
              </w:tabs>
              <w:autoSpaceDE w:val="0"/>
              <w:autoSpaceDN w:val="0"/>
              <w:adjustRightInd w:val="0"/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F5CB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="0048333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ile</w:t>
            </w:r>
            <w:r w:rsidRPr="009F5CB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="009F5CB1" w:rsidRPr="009F5CB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elected guidelines from the </w:t>
            </w:r>
            <w:r w:rsidR="009F5CB1" w:rsidRPr="009F5CB1">
              <w:rPr>
                <w:rFonts w:asciiTheme="majorBidi" w:hAnsiTheme="majorBidi" w:cstheme="majorBidi"/>
                <w:sz w:val="24"/>
                <w:szCs w:val="24"/>
              </w:rPr>
              <w:t>systematic literature review</w:t>
            </w:r>
          </w:p>
        </w:tc>
      </w:tr>
      <w:tr w:rsidR="006E3C29" w:rsidRPr="00FD7B65" w14:paraId="4A75C1B4" w14:textId="77777777" w:rsidTr="00C7051E">
        <w:trPr>
          <w:trHeight w:val="764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F6B89D1" w14:textId="77777777" w:rsidR="006E3C29" w:rsidRPr="009077C0" w:rsidRDefault="006E3C29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2DB09" w14:textId="77777777" w:rsidR="006E3C29" w:rsidRPr="009077C0" w:rsidRDefault="006E3C29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Country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9C661" w14:textId="77777777" w:rsidR="006E3C29" w:rsidRPr="001F2309" w:rsidRDefault="006E3C29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309">
              <w:rPr>
                <w:rFonts w:asciiTheme="majorBidi" w:hAnsiTheme="majorBidi" w:cstheme="majorBidi"/>
                <w:b/>
                <w:bCs/>
                <w:color w:val="000000"/>
              </w:rPr>
              <w:t>Guideline group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C5679" w14:textId="77777777" w:rsidR="006E3C29" w:rsidRPr="001F2309" w:rsidRDefault="006E3C29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309">
              <w:rPr>
                <w:rFonts w:asciiTheme="majorBidi" w:hAnsiTheme="majorBidi" w:cstheme="majorBidi"/>
                <w:b/>
                <w:bCs/>
                <w:color w:val="000000"/>
              </w:rPr>
              <w:t>Tit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E34A1" w14:textId="77777777" w:rsidR="006E3C29" w:rsidRPr="001F2309" w:rsidRDefault="006E3C29" w:rsidP="00C7051E">
            <w:pPr>
              <w:tabs>
                <w:tab w:val="left" w:pos="1500"/>
              </w:tabs>
              <w:autoSpaceDE w:val="0"/>
              <w:autoSpaceDN w:val="0"/>
              <w:adjustRightInd w:val="0"/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F2309">
              <w:rPr>
                <w:rFonts w:asciiTheme="majorBidi" w:hAnsiTheme="majorBidi" w:cstheme="majorBidi"/>
                <w:b/>
                <w:bCs/>
                <w:color w:val="000000"/>
              </w:rPr>
              <w:t>Year</w:t>
            </w:r>
          </w:p>
        </w:tc>
      </w:tr>
      <w:tr w:rsidR="000334E7" w:rsidRPr="00FD7B65" w14:paraId="36F14A5B" w14:textId="77777777" w:rsidTr="00C7051E">
        <w:trPr>
          <w:trHeight w:val="764"/>
        </w:trPr>
        <w:tc>
          <w:tcPr>
            <w:tcW w:w="720" w:type="dxa"/>
            <w:tcBorders>
              <w:top w:val="single" w:sz="4" w:space="0" w:color="auto"/>
            </w:tcBorders>
          </w:tcPr>
          <w:p w14:paraId="2294FF98" w14:textId="77777777" w:rsidR="000334E7" w:rsidRPr="009077C0" w:rsidRDefault="00051996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  <w:r w:rsidR="002D39CD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91E2A0F" w14:textId="77777777" w:rsidR="000334E7" w:rsidRPr="009077C0" w:rsidRDefault="002D39CD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WHO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14:paraId="25405200" w14:textId="77777777" w:rsidR="000334E7" w:rsidRPr="009077C0" w:rsidRDefault="002D39CD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World Health Organization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2F968798" w14:textId="77777777" w:rsidR="000334E7" w:rsidRPr="009077C0" w:rsidRDefault="000334E7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WHO recommendations on</w:t>
            </w:r>
          </w:p>
          <w:p w14:paraId="3CDC9189" w14:textId="77777777" w:rsidR="000334E7" w:rsidRPr="009077C0" w:rsidRDefault="000334E7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postnatal care of the mother and newborn.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4C7FAE6" w14:textId="77777777" w:rsidR="000334E7" w:rsidRPr="009077C0" w:rsidRDefault="000334E7" w:rsidP="00C7051E">
            <w:pPr>
              <w:tabs>
                <w:tab w:val="left" w:pos="1500"/>
              </w:tabs>
              <w:autoSpaceDE w:val="0"/>
              <w:autoSpaceDN w:val="0"/>
              <w:adjustRightInd w:val="0"/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3</w:t>
            </w:r>
          </w:p>
        </w:tc>
      </w:tr>
      <w:tr w:rsidR="003D7292" w:rsidRPr="00FD7B65" w14:paraId="426EB2BD" w14:textId="77777777" w:rsidTr="00C7051E">
        <w:trPr>
          <w:trHeight w:val="764"/>
        </w:trPr>
        <w:tc>
          <w:tcPr>
            <w:tcW w:w="720" w:type="dxa"/>
          </w:tcPr>
          <w:p w14:paraId="61BE6830" w14:textId="77777777" w:rsidR="003D7292" w:rsidRPr="009077C0" w:rsidRDefault="003D7292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2.</w:t>
            </w:r>
          </w:p>
        </w:tc>
        <w:tc>
          <w:tcPr>
            <w:tcW w:w="1530" w:type="dxa"/>
            <w:shd w:val="clear" w:color="auto" w:fill="auto"/>
          </w:tcPr>
          <w:p w14:paraId="60AFDF30" w14:textId="77777777" w:rsidR="003D7292" w:rsidRPr="009077C0" w:rsidRDefault="00B01F83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UK</w:t>
            </w:r>
          </w:p>
        </w:tc>
        <w:tc>
          <w:tcPr>
            <w:tcW w:w="2970" w:type="dxa"/>
            <w:shd w:val="clear" w:color="auto" w:fill="auto"/>
          </w:tcPr>
          <w:p w14:paraId="561227E7" w14:textId="77777777" w:rsidR="00B01F83" w:rsidRPr="009077C0" w:rsidRDefault="00B01F83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National Institute for Health and Care</w:t>
            </w:r>
          </w:p>
          <w:p w14:paraId="11919F3D" w14:textId="77777777" w:rsidR="003D7292" w:rsidRPr="009077C0" w:rsidRDefault="00B01F83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Excellence</w:t>
            </w:r>
          </w:p>
        </w:tc>
        <w:tc>
          <w:tcPr>
            <w:tcW w:w="2880" w:type="dxa"/>
            <w:shd w:val="clear" w:color="auto" w:fill="auto"/>
          </w:tcPr>
          <w:p w14:paraId="1A96A43B" w14:textId="77777777" w:rsidR="00B01F83" w:rsidRPr="009077C0" w:rsidRDefault="00B01F83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Antenatal and postnatal mental health: clinical management and</w:t>
            </w:r>
          </w:p>
          <w:p w14:paraId="20272056" w14:textId="77777777" w:rsidR="003D7292" w:rsidRPr="009077C0" w:rsidRDefault="00B01F83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service guidance.</w:t>
            </w:r>
          </w:p>
        </w:tc>
        <w:tc>
          <w:tcPr>
            <w:tcW w:w="990" w:type="dxa"/>
            <w:shd w:val="clear" w:color="auto" w:fill="auto"/>
          </w:tcPr>
          <w:p w14:paraId="18103FDD" w14:textId="77777777" w:rsidR="003D7292" w:rsidRPr="009077C0" w:rsidRDefault="00B01F83" w:rsidP="00C7051E">
            <w:pPr>
              <w:tabs>
                <w:tab w:val="left" w:pos="1500"/>
              </w:tabs>
              <w:autoSpaceDE w:val="0"/>
              <w:autoSpaceDN w:val="0"/>
              <w:adjustRightInd w:val="0"/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4b</w:t>
            </w:r>
          </w:p>
        </w:tc>
      </w:tr>
      <w:tr w:rsidR="00FF2A9A" w:rsidRPr="00FD7B65" w14:paraId="6D9FDB31" w14:textId="77777777" w:rsidTr="00C7051E">
        <w:trPr>
          <w:trHeight w:val="764"/>
        </w:trPr>
        <w:tc>
          <w:tcPr>
            <w:tcW w:w="720" w:type="dxa"/>
          </w:tcPr>
          <w:p w14:paraId="2BCBD201" w14:textId="77777777" w:rsidR="00FF2A9A" w:rsidRPr="009077C0" w:rsidRDefault="006E55BC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  <w:r w:rsidR="00FF2A9A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454445EE" w14:textId="77777777" w:rsidR="00FF2A9A" w:rsidRPr="009077C0" w:rsidRDefault="00FF2A9A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WHO</w:t>
            </w:r>
          </w:p>
        </w:tc>
        <w:tc>
          <w:tcPr>
            <w:tcW w:w="2970" w:type="dxa"/>
            <w:shd w:val="clear" w:color="auto" w:fill="auto"/>
          </w:tcPr>
          <w:p w14:paraId="673BA5EF" w14:textId="77777777" w:rsidR="00FF2A9A" w:rsidRPr="009077C0" w:rsidRDefault="00FF2A9A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World Health Organization</w:t>
            </w:r>
          </w:p>
        </w:tc>
        <w:tc>
          <w:tcPr>
            <w:tcW w:w="2880" w:type="dxa"/>
            <w:shd w:val="clear" w:color="auto" w:fill="auto"/>
          </w:tcPr>
          <w:p w14:paraId="76599FEE" w14:textId="77777777" w:rsidR="00FF2A9A" w:rsidRPr="009077C0" w:rsidRDefault="00FF2A9A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Postnatal Care for Mothers and Newborns</w:t>
            </w:r>
          </w:p>
        </w:tc>
        <w:tc>
          <w:tcPr>
            <w:tcW w:w="990" w:type="dxa"/>
            <w:shd w:val="clear" w:color="auto" w:fill="auto"/>
          </w:tcPr>
          <w:p w14:paraId="6759730E" w14:textId="77777777" w:rsidR="00FF2A9A" w:rsidRPr="009077C0" w:rsidRDefault="00FF2A9A" w:rsidP="00C7051E">
            <w:pPr>
              <w:tabs>
                <w:tab w:val="left" w:pos="1500"/>
              </w:tabs>
              <w:autoSpaceDE w:val="0"/>
              <w:autoSpaceDN w:val="0"/>
              <w:adjustRightInd w:val="0"/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5</w:t>
            </w:r>
          </w:p>
        </w:tc>
      </w:tr>
      <w:tr w:rsidR="00B01F83" w:rsidRPr="00FD7B65" w14:paraId="3F4D67C2" w14:textId="77777777" w:rsidTr="00C7051E">
        <w:trPr>
          <w:trHeight w:val="764"/>
        </w:trPr>
        <w:tc>
          <w:tcPr>
            <w:tcW w:w="720" w:type="dxa"/>
          </w:tcPr>
          <w:p w14:paraId="28A8D15A" w14:textId="77777777" w:rsidR="00B01F83" w:rsidRPr="009077C0" w:rsidRDefault="006E55BC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4</w:t>
            </w:r>
            <w:r w:rsidR="00B01F83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6F74288F" w14:textId="77777777" w:rsidR="00B01F83" w:rsidRPr="006E55BC" w:rsidRDefault="00B01F83" w:rsidP="00C7051E">
            <w:pPr>
              <w:pStyle w:val="Defaul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E55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HO</w:t>
            </w:r>
          </w:p>
        </w:tc>
        <w:tc>
          <w:tcPr>
            <w:tcW w:w="2970" w:type="dxa"/>
            <w:shd w:val="clear" w:color="auto" w:fill="auto"/>
          </w:tcPr>
          <w:p w14:paraId="5644DEFF" w14:textId="77777777" w:rsidR="00B01F83" w:rsidRPr="009077C0" w:rsidRDefault="00B01F83" w:rsidP="00C7051E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  <w:r w:rsidRPr="009077C0">
              <w:rPr>
                <w:rFonts w:asciiTheme="majorBidi" w:hAnsiTheme="majorBidi" w:cstheme="majorBidi"/>
                <w:sz w:val="22"/>
                <w:szCs w:val="22"/>
              </w:rPr>
              <w:t>World Health Organization</w:t>
            </w:r>
          </w:p>
        </w:tc>
        <w:tc>
          <w:tcPr>
            <w:tcW w:w="2880" w:type="dxa"/>
            <w:shd w:val="clear" w:color="auto" w:fill="auto"/>
          </w:tcPr>
          <w:p w14:paraId="2B2BCFF4" w14:textId="77777777" w:rsidR="00B01F83" w:rsidRPr="009077C0" w:rsidRDefault="00B01F83" w:rsidP="00C7051E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  <w:r w:rsidRPr="009077C0">
              <w:rPr>
                <w:rFonts w:asciiTheme="majorBidi" w:hAnsiTheme="majorBidi" w:cstheme="majorBidi"/>
                <w:sz w:val="22"/>
                <w:szCs w:val="22"/>
              </w:rPr>
              <w:t>Global strategy for women’s, children’s and</w:t>
            </w:r>
          </w:p>
          <w:p w14:paraId="4AD58C05" w14:textId="77777777" w:rsidR="00B01F83" w:rsidRPr="009077C0" w:rsidRDefault="00B01F83" w:rsidP="00C7051E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077C0">
              <w:rPr>
                <w:rFonts w:asciiTheme="majorBidi" w:hAnsiTheme="majorBidi" w:cstheme="majorBidi"/>
                <w:sz w:val="20"/>
                <w:szCs w:val="20"/>
              </w:rPr>
              <w:t>adolescents’ health (2016–2030). New York</w:t>
            </w:r>
          </w:p>
          <w:p w14:paraId="7D69877C" w14:textId="77777777" w:rsidR="00B01F83" w:rsidRPr="009077C0" w:rsidRDefault="00B01F83" w:rsidP="00C7051E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  <w:r w:rsidRPr="009077C0">
              <w:rPr>
                <w:rFonts w:asciiTheme="majorBidi" w:hAnsiTheme="majorBidi" w:cstheme="majorBidi"/>
                <w:sz w:val="20"/>
                <w:szCs w:val="20"/>
              </w:rPr>
              <w:t>(NY): Every Woman Every Child</w:t>
            </w:r>
            <w:r w:rsidRPr="009077C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547FA0EC" w14:textId="77777777" w:rsidR="00B01F83" w:rsidRPr="009077C0" w:rsidRDefault="00B01F83" w:rsidP="00C7051E">
            <w:pPr>
              <w:tabs>
                <w:tab w:val="left" w:pos="1500"/>
              </w:tabs>
              <w:autoSpaceDE w:val="0"/>
              <w:autoSpaceDN w:val="0"/>
              <w:adjustRightInd w:val="0"/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5</w:t>
            </w:r>
          </w:p>
        </w:tc>
      </w:tr>
      <w:tr w:rsidR="00D720A0" w:rsidRPr="00FD7B65" w14:paraId="2E6926F7" w14:textId="77777777" w:rsidTr="00C7051E">
        <w:trPr>
          <w:trHeight w:val="764"/>
        </w:trPr>
        <w:tc>
          <w:tcPr>
            <w:tcW w:w="720" w:type="dxa"/>
          </w:tcPr>
          <w:p w14:paraId="17925825" w14:textId="77777777" w:rsidR="00D720A0" w:rsidRPr="009077C0" w:rsidRDefault="006E55BC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5</w:t>
            </w:r>
            <w:r w:rsidR="003365C0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644C2EAC" w14:textId="77777777" w:rsidR="00D720A0" w:rsidRPr="009077C0" w:rsidRDefault="00EE78BF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 xml:space="preserve">France </w:t>
            </w:r>
          </w:p>
        </w:tc>
        <w:tc>
          <w:tcPr>
            <w:tcW w:w="2970" w:type="dxa"/>
            <w:shd w:val="clear" w:color="auto" w:fill="auto"/>
          </w:tcPr>
          <w:p w14:paraId="59A77544" w14:textId="77777777" w:rsidR="00D720A0" w:rsidRPr="009077C0" w:rsidRDefault="003365C0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French College of Gynecologists and Obstetricians</w:t>
            </w:r>
          </w:p>
        </w:tc>
        <w:tc>
          <w:tcPr>
            <w:tcW w:w="2880" w:type="dxa"/>
            <w:shd w:val="clear" w:color="auto" w:fill="auto"/>
          </w:tcPr>
          <w:p w14:paraId="084AAA6B" w14:textId="77777777" w:rsidR="00D720A0" w:rsidRPr="009077C0" w:rsidRDefault="00D720A0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Post-partum: Guidelines for clinical practice</w:t>
            </w:r>
          </w:p>
        </w:tc>
        <w:tc>
          <w:tcPr>
            <w:tcW w:w="990" w:type="dxa"/>
            <w:shd w:val="clear" w:color="auto" w:fill="auto"/>
          </w:tcPr>
          <w:p w14:paraId="33786FE3" w14:textId="77777777" w:rsidR="00D720A0" w:rsidRPr="009077C0" w:rsidRDefault="003365C0" w:rsidP="00C7051E">
            <w:pPr>
              <w:tabs>
                <w:tab w:val="left" w:pos="1500"/>
              </w:tabs>
              <w:autoSpaceDE w:val="0"/>
              <w:autoSpaceDN w:val="0"/>
              <w:adjustRightInd w:val="0"/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5</w:t>
            </w:r>
          </w:p>
        </w:tc>
      </w:tr>
      <w:tr w:rsidR="00235144" w:rsidRPr="00FD7B65" w14:paraId="1881836C" w14:textId="77777777" w:rsidTr="00C7051E">
        <w:trPr>
          <w:trHeight w:val="764"/>
        </w:trPr>
        <w:tc>
          <w:tcPr>
            <w:tcW w:w="720" w:type="dxa"/>
          </w:tcPr>
          <w:p w14:paraId="1308A0DC" w14:textId="77777777" w:rsidR="00235144" w:rsidRPr="009077C0" w:rsidRDefault="006E55BC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6</w:t>
            </w:r>
            <w:r w:rsidR="00FF2A9A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4D0FC434" w14:textId="77777777" w:rsidR="00235144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France</w:t>
            </w:r>
            <w:r w:rsidR="00EE78BF" w:rsidRPr="009077C0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</w:tcPr>
          <w:p w14:paraId="70E6E624" w14:textId="77777777" w:rsidR="00235144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French College of Gynecologists and Obstetricians</w:t>
            </w:r>
          </w:p>
        </w:tc>
        <w:tc>
          <w:tcPr>
            <w:tcW w:w="2880" w:type="dxa"/>
            <w:shd w:val="clear" w:color="auto" w:fill="auto"/>
          </w:tcPr>
          <w:p w14:paraId="6517D874" w14:textId="77777777" w:rsidR="00235144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Postnatal visit: Routine and particularity after complicated pregnancy--Guidelines for clinical practice</w:t>
            </w:r>
          </w:p>
        </w:tc>
        <w:tc>
          <w:tcPr>
            <w:tcW w:w="990" w:type="dxa"/>
            <w:shd w:val="clear" w:color="auto" w:fill="auto"/>
          </w:tcPr>
          <w:p w14:paraId="5ED7D133" w14:textId="77777777" w:rsidR="00235144" w:rsidRPr="009077C0" w:rsidRDefault="00235144" w:rsidP="00C7051E">
            <w:pPr>
              <w:tabs>
                <w:tab w:val="left" w:pos="1500"/>
              </w:tabs>
              <w:autoSpaceDE w:val="0"/>
              <w:autoSpaceDN w:val="0"/>
              <w:adjustRightInd w:val="0"/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5</w:t>
            </w:r>
          </w:p>
        </w:tc>
      </w:tr>
      <w:tr w:rsidR="009E1D6D" w:rsidRPr="00FD7B65" w14:paraId="285AB24E" w14:textId="77777777" w:rsidTr="00C7051E">
        <w:trPr>
          <w:trHeight w:val="485"/>
        </w:trPr>
        <w:tc>
          <w:tcPr>
            <w:tcW w:w="720" w:type="dxa"/>
          </w:tcPr>
          <w:p w14:paraId="3B9B7D4F" w14:textId="77777777" w:rsidR="009E1D6D" w:rsidRPr="009077C0" w:rsidRDefault="006E55BC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7</w:t>
            </w:r>
            <w:r w:rsidR="009E1D6D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57230695" w14:textId="77777777" w:rsidR="009E1D6D" w:rsidRPr="009077C0" w:rsidRDefault="009E1D6D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 xml:space="preserve">France </w:t>
            </w:r>
          </w:p>
        </w:tc>
        <w:tc>
          <w:tcPr>
            <w:tcW w:w="2970" w:type="dxa"/>
            <w:shd w:val="clear" w:color="auto" w:fill="auto"/>
          </w:tcPr>
          <w:p w14:paraId="75C05585" w14:textId="77777777" w:rsidR="009E1D6D" w:rsidRPr="009077C0" w:rsidRDefault="009E1D6D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French College of Gynecologists and Obstetricians</w:t>
            </w:r>
          </w:p>
        </w:tc>
        <w:tc>
          <w:tcPr>
            <w:tcW w:w="2880" w:type="dxa"/>
            <w:shd w:val="clear" w:color="auto" w:fill="auto"/>
          </w:tcPr>
          <w:p w14:paraId="6E9DD5E3" w14:textId="77777777" w:rsidR="009E1D6D" w:rsidRPr="009077C0" w:rsidRDefault="009E1D6D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Postpartum practice: guidelines for clinical practice from the French</w:t>
            </w:r>
          </w:p>
          <w:p w14:paraId="382347FF" w14:textId="77777777" w:rsidR="009E1D6D" w:rsidRPr="009077C0" w:rsidRDefault="009E1D6D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 xml:space="preserve">College of </w:t>
            </w:r>
            <w:proofErr w:type="spellStart"/>
            <w:r w:rsidRPr="009077C0">
              <w:rPr>
                <w:rFonts w:asciiTheme="majorBidi" w:hAnsiTheme="majorBidi" w:cstheme="majorBidi"/>
                <w:color w:val="000000"/>
              </w:rPr>
              <w:t>Gynaecologists</w:t>
            </w:r>
            <w:proofErr w:type="spellEnd"/>
            <w:r w:rsidRPr="009077C0">
              <w:rPr>
                <w:rFonts w:asciiTheme="majorBidi" w:hAnsiTheme="majorBidi" w:cstheme="majorBidi"/>
                <w:color w:val="000000"/>
              </w:rPr>
              <w:t xml:space="preserve"> and Obstetricians</w:t>
            </w:r>
          </w:p>
        </w:tc>
        <w:tc>
          <w:tcPr>
            <w:tcW w:w="990" w:type="dxa"/>
            <w:shd w:val="clear" w:color="auto" w:fill="auto"/>
          </w:tcPr>
          <w:p w14:paraId="3C8DD615" w14:textId="77777777" w:rsidR="009E1D6D" w:rsidRPr="009077C0" w:rsidRDefault="009E1D6D" w:rsidP="00C7051E">
            <w:pPr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6</w:t>
            </w:r>
          </w:p>
        </w:tc>
      </w:tr>
      <w:tr w:rsidR="003D7292" w:rsidRPr="00FD7B65" w14:paraId="6DBA1AB4" w14:textId="77777777" w:rsidTr="00C7051E">
        <w:trPr>
          <w:trHeight w:val="773"/>
        </w:trPr>
        <w:tc>
          <w:tcPr>
            <w:tcW w:w="720" w:type="dxa"/>
          </w:tcPr>
          <w:p w14:paraId="3A772989" w14:textId="77777777" w:rsidR="003D7292" w:rsidRPr="009077C0" w:rsidRDefault="006E55BC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8</w:t>
            </w:r>
            <w:r w:rsidR="00187E9F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08814663" w14:textId="77777777" w:rsidR="003D7292" w:rsidRPr="009077C0" w:rsidRDefault="003D7292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WHO</w:t>
            </w:r>
          </w:p>
        </w:tc>
        <w:tc>
          <w:tcPr>
            <w:tcW w:w="2970" w:type="dxa"/>
            <w:shd w:val="clear" w:color="auto" w:fill="auto"/>
          </w:tcPr>
          <w:p w14:paraId="627600BB" w14:textId="77777777" w:rsidR="003D7292" w:rsidRPr="009077C0" w:rsidRDefault="003D7292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World Health Organization</w:t>
            </w:r>
          </w:p>
        </w:tc>
        <w:tc>
          <w:tcPr>
            <w:tcW w:w="2880" w:type="dxa"/>
            <w:shd w:val="clear" w:color="auto" w:fill="auto"/>
          </w:tcPr>
          <w:p w14:paraId="6406EBAF" w14:textId="77777777" w:rsidR="003D7292" w:rsidRPr="009077C0" w:rsidRDefault="003D7292" w:rsidP="00C7051E">
            <w:pPr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Standards for improving quality of maternal and</w:t>
            </w:r>
          </w:p>
          <w:p w14:paraId="788C8C09" w14:textId="77777777" w:rsidR="003D7292" w:rsidRPr="009077C0" w:rsidRDefault="003D7292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newborn care in health facilities</w:t>
            </w:r>
          </w:p>
        </w:tc>
        <w:tc>
          <w:tcPr>
            <w:tcW w:w="990" w:type="dxa"/>
            <w:shd w:val="clear" w:color="auto" w:fill="auto"/>
          </w:tcPr>
          <w:p w14:paraId="42E531F3" w14:textId="77777777" w:rsidR="003D7292" w:rsidRPr="009077C0" w:rsidRDefault="003D7292" w:rsidP="00C7051E">
            <w:pPr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6</w:t>
            </w:r>
          </w:p>
        </w:tc>
      </w:tr>
      <w:tr w:rsidR="009E1D6D" w:rsidRPr="00FD7B65" w14:paraId="66FC3B3B" w14:textId="77777777" w:rsidTr="00C7051E">
        <w:trPr>
          <w:trHeight w:val="773"/>
        </w:trPr>
        <w:tc>
          <w:tcPr>
            <w:tcW w:w="720" w:type="dxa"/>
          </w:tcPr>
          <w:p w14:paraId="179F6D05" w14:textId="77777777" w:rsidR="009E1D6D" w:rsidRPr="009077C0" w:rsidRDefault="006E55BC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9</w:t>
            </w:r>
            <w:r w:rsidR="009E1D6D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5A261595" w14:textId="77777777" w:rsidR="009E1D6D" w:rsidRPr="009077C0" w:rsidRDefault="009E1D6D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 xml:space="preserve">USA </w:t>
            </w:r>
          </w:p>
          <w:p w14:paraId="0216DAE3" w14:textId="77777777" w:rsidR="009E1D6D" w:rsidRPr="009077C0" w:rsidRDefault="009E1D6D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970" w:type="dxa"/>
            <w:shd w:val="clear" w:color="auto" w:fill="auto"/>
          </w:tcPr>
          <w:p w14:paraId="41D7DD34" w14:textId="77777777" w:rsidR="00235144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American College of Obstetricians and</w:t>
            </w:r>
          </w:p>
          <w:p w14:paraId="114DEA37" w14:textId="77777777" w:rsidR="009E1D6D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Gynecologist</w:t>
            </w:r>
          </w:p>
        </w:tc>
        <w:tc>
          <w:tcPr>
            <w:tcW w:w="2880" w:type="dxa"/>
            <w:shd w:val="clear" w:color="auto" w:fill="auto"/>
          </w:tcPr>
          <w:p w14:paraId="751EEDAF" w14:textId="77777777" w:rsidR="009E1D6D" w:rsidRPr="009077C0" w:rsidRDefault="00235144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Committee Opinion No. 666: Optimizing Postpartum Care</w:t>
            </w:r>
          </w:p>
        </w:tc>
        <w:tc>
          <w:tcPr>
            <w:tcW w:w="990" w:type="dxa"/>
            <w:shd w:val="clear" w:color="auto" w:fill="auto"/>
          </w:tcPr>
          <w:p w14:paraId="3E914B22" w14:textId="77777777" w:rsidR="009E1D6D" w:rsidRPr="009077C0" w:rsidRDefault="00235144" w:rsidP="00C7051E">
            <w:pPr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6</w:t>
            </w:r>
          </w:p>
        </w:tc>
      </w:tr>
      <w:tr w:rsidR="006E55BC" w:rsidRPr="00FD7B65" w14:paraId="2D0F4AC0" w14:textId="77777777" w:rsidTr="00C7051E">
        <w:trPr>
          <w:trHeight w:val="773"/>
        </w:trPr>
        <w:tc>
          <w:tcPr>
            <w:tcW w:w="720" w:type="dxa"/>
          </w:tcPr>
          <w:p w14:paraId="75792524" w14:textId="77777777" w:rsidR="006E55BC" w:rsidRPr="009077C0" w:rsidRDefault="006E55BC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10.</w:t>
            </w:r>
          </w:p>
        </w:tc>
        <w:tc>
          <w:tcPr>
            <w:tcW w:w="1530" w:type="dxa"/>
            <w:shd w:val="clear" w:color="auto" w:fill="auto"/>
          </w:tcPr>
          <w:p w14:paraId="4392C6B2" w14:textId="77777777" w:rsidR="006E55BC" w:rsidRPr="006E55BC" w:rsidRDefault="006E55BC" w:rsidP="00C7051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E55BC">
              <w:rPr>
                <w:rFonts w:asciiTheme="majorBidi" w:hAnsiTheme="majorBidi" w:cstheme="majorBidi"/>
                <w:b/>
                <w:bCs/>
              </w:rPr>
              <w:t>CANADA</w:t>
            </w:r>
          </w:p>
        </w:tc>
        <w:tc>
          <w:tcPr>
            <w:tcW w:w="2970" w:type="dxa"/>
            <w:shd w:val="clear" w:color="auto" w:fill="auto"/>
          </w:tcPr>
          <w:p w14:paraId="70DD74CD" w14:textId="77777777" w:rsidR="006E55BC" w:rsidRPr="006E55BC" w:rsidRDefault="006E55BC" w:rsidP="00C7051E">
            <w:pPr>
              <w:spacing w:line="240" w:lineRule="auto"/>
              <w:rPr>
                <w:rFonts w:asciiTheme="majorBidi" w:hAnsiTheme="majorBidi" w:cstheme="majorBidi"/>
              </w:rPr>
            </w:pPr>
            <w:r w:rsidRPr="006E55BC">
              <w:rPr>
                <w:rFonts w:asciiTheme="majorBidi" w:hAnsiTheme="majorBidi" w:cstheme="majorBidi"/>
              </w:rPr>
              <w:t>Public Health Agency of Canada</w:t>
            </w:r>
          </w:p>
        </w:tc>
        <w:tc>
          <w:tcPr>
            <w:tcW w:w="2880" w:type="dxa"/>
            <w:shd w:val="clear" w:color="auto" w:fill="auto"/>
          </w:tcPr>
          <w:p w14:paraId="7AD6CA04" w14:textId="77777777" w:rsidR="006E55BC" w:rsidRPr="009077C0" w:rsidRDefault="006E55BC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6E55BC">
              <w:rPr>
                <w:rFonts w:asciiTheme="majorBidi" w:hAnsiTheme="majorBidi" w:cstheme="majorBidi"/>
                <w:color w:val="000000"/>
              </w:rPr>
              <w:t>Family-</w:t>
            </w:r>
            <w:proofErr w:type="spellStart"/>
            <w:r w:rsidRPr="006E55BC">
              <w:rPr>
                <w:rFonts w:asciiTheme="majorBidi" w:hAnsiTheme="majorBidi" w:cstheme="majorBidi"/>
                <w:color w:val="000000"/>
              </w:rPr>
              <w:t>centred</w:t>
            </w:r>
            <w:proofErr w:type="spellEnd"/>
            <w:r w:rsidRPr="006E55BC">
              <w:rPr>
                <w:rFonts w:asciiTheme="majorBidi" w:hAnsiTheme="majorBidi" w:cstheme="majorBidi"/>
                <w:color w:val="000000"/>
              </w:rPr>
              <w:t xml:space="preserve"> maternity and newborn care in Canada</w:t>
            </w:r>
          </w:p>
        </w:tc>
        <w:tc>
          <w:tcPr>
            <w:tcW w:w="990" w:type="dxa"/>
            <w:shd w:val="clear" w:color="auto" w:fill="auto"/>
          </w:tcPr>
          <w:p w14:paraId="1D10EAE0" w14:textId="77777777" w:rsidR="006E55BC" w:rsidRPr="009077C0" w:rsidRDefault="006E55BC" w:rsidP="00C7051E">
            <w:pPr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17</w:t>
            </w:r>
          </w:p>
        </w:tc>
      </w:tr>
      <w:tr w:rsidR="00235144" w:rsidRPr="00FD7B65" w14:paraId="06CD93DE" w14:textId="77777777" w:rsidTr="00C7051E">
        <w:trPr>
          <w:trHeight w:val="1070"/>
        </w:trPr>
        <w:tc>
          <w:tcPr>
            <w:tcW w:w="720" w:type="dxa"/>
          </w:tcPr>
          <w:p w14:paraId="3EB36425" w14:textId="77777777" w:rsidR="00235144" w:rsidRPr="009077C0" w:rsidRDefault="00FF2A9A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lastRenderedPageBreak/>
              <w:t>1</w:t>
            </w:r>
            <w:r w:rsidR="00FB3E55" w:rsidRPr="009077C0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  <w:r w:rsidR="00235144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0315A25B" w14:textId="77777777" w:rsidR="00235144" w:rsidRPr="006E55BC" w:rsidRDefault="00235144" w:rsidP="00C7051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E55BC">
              <w:rPr>
                <w:rFonts w:asciiTheme="majorBidi" w:hAnsiTheme="majorBidi" w:cstheme="majorBidi"/>
                <w:b/>
                <w:bCs/>
              </w:rPr>
              <w:t xml:space="preserve">USA </w:t>
            </w:r>
          </w:p>
        </w:tc>
        <w:tc>
          <w:tcPr>
            <w:tcW w:w="2970" w:type="dxa"/>
            <w:shd w:val="clear" w:color="auto" w:fill="auto"/>
          </w:tcPr>
          <w:p w14:paraId="70023866" w14:textId="77777777" w:rsidR="00235144" w:rsidRPr="009077C0" w:rsidRDefault="00235144" w:rsidP="00C7051E">
            <w:pPr>
              <w:spacing w:line="240" w:lineRule="auto"/>
              <w:rPr>
                <w:rFonts w:asciiTheme="majorBidi" w:hAnsiTheme="majorBidi" w:cstheme="majorBidi"/>
              </w:rPr>
            </w:pPr>
            <w:r w:rsidRPr="009077C0">
              <w:rPr>
                <w:rFonts w:asciiTheme="majorBidi" w:hAnsiTheme="majorBidi" w:cstheme="majorBidi"/>
              </w:rPr>
              <w:t>American College of Obstetricians and</w:t>
            </w:r>
            <w:r w:rsidR="00187E9F" w:rsidRPr="009077C0">
              <w:rPr>
                <w:rFonts w:asciiTheme="majorBidi" w:hAnsiTheme="majorBidi" w:cstheme="majorBidi"/>
              </w:rPr>
              <w:t xml:space="preserve"> Gynecologist</w:t>
            </w:r>
          </w:p>
        </w:tc>
        <w:tc>
          <w:tcPr>
            <w:tcW w:w="2880" w:type="dxa"/>
            <w:shd w:val="clear" w:color="auto" w:fill="auto"/>
          </w:tcPr>
          <w:p w14:paraId="203A9BDE" w14:textId="77777777" w:rsidR="00235144" w:rsidRPr="009077C0" w:rsidRDefault="00235144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Optimizing postpartum care. ACOG Committee Opinion No 736</w:t>
            </w:r>
          </w:p>
        </w:tc>
        <w:tc>
          <w:tcPr>
            <w:tcW w:w="990" w:type="dxa"/>
            <w:shd w:val="clear" w:color="auto" w:fill="auto"/>
          </w:tcPr>
          <w:p w14:paraId="037A52F8" w14:textId="77777777" w:rsidR="00235144" w:rsidRPr="009077C0" w:rsidRDefault="00235144" w:rsidP="00C7051E">
            <w:pPr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8a</w:t>
            </w:r>
          </w:p>
        </w:tc>
      </w:tr>
      <w:tr w:rsidR="00235144" w:rsidRPr="00FD7B65" w14:paraId="6D6A539B" w14:textId="77777777" w:rsidTr="00C7051E">
        <w:trPr>
          <w:trHeight w:val="773"/>
        </w:trPr>
        <w:tc>
          <w:tcPr>
            <w:tcW w:w="720" w:type="dxa"/>
          </w:tcPr>
          <w:p w14:paraId="17AE5FBA" w14:textId="77777777" w:rsidR="00235144" w:rsidRPr="009077C0" w:rsidRDefault="00FF2A9A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  <w:r w:rsidR="00FB3E55" w:rsidRPr="009077C0"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179B1F44" w14:textId="77777777" w:rsidR="00235144" w:rsidRPr="006E55BC" w:rsidRDefault="00FD7B65" w:rsidP="00C7051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E55BC">
              <w:rPr>
                <w:rFonts w:asciiTheme="majorBidi" w:hAnsiTheme="majorBidi" w:cstheme="majorBidi"/>
                <w:b/>
                <w:bCs/>
              </w:rPr>
              <w:t>Australia</w:t>
            </w:r>
          </w:p>
        </w:tc>
        <w:tc>
          <w:tcPr>
            <w:tcW w:w="2970" w:type="dxa"/>
            <w:shd w:val="clear" w:color="auto" w:fill="auto"/>
          </w:tcPr>
          <w:p w14:paraId="350B2C20" w14:textId="77777777" w:rsidR="00235144" w:rsidRPr="009077C0" w:rsidRDefault="00FD7B65" w:rsidP="00C7051E">
            <w:pPr>
              <w:spacing w:line="240" w:lineRule="auto"/>
              <w:rPr>
                <w:rFonts w:asciiTheme="majorBidi" w:hAnsiTheme="majorBidi" w:cstheme="majorBidi"/>
              </w:rPr>
            </w:pPr>
            <w:r w:rsidRPr="009077C0">
              <w:rPr>
                <w:rFonts w:asciiTheme="majorBidi" w:hAnsiTheme="majorBidi" w:cstheme="majorBidi"/>
              </w:rPr>
              <w:t>COAG Health Council</w:t>
            </w:r>
          </w:p>
        </w:tc>
        <w:tc>
          <w:tcPr>
            <w:tcW w:w="2880" w:type="dxa"/>
            <w:shd w:val="clear" w:color="auto" w:fill="auto"/>
          </w:tcPr>
          <w:p w14:paraId="08A898DA" w14:textId="77777777" w:rsidR="00FD7B65" w:rsidRPr="009077C0" w:rsidRDefault="00FD7B65" w:rsidP="00C7051E">
            <w:pPr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Woman-</w:t>
            </w:r>
            <w:proofErr w:type="spellStart"/>
            <w:r w:rsidRPr="009077C0">
              <w:rPr>
                <w:rFonts w:asciiTheme="majorBidi" w:hAnsiTheme="majorBidi" w:cstheme="majorBidi"/>
                <w:color w:val="000000"/>
              </w:rPr>
              <w:t>centred</w:t>
            </w:r>
            <w:proofErr w:type="spellEnd"/>
            <w:r w:rsidRPr="009077C0">
              <w:rPr>
                <w:rFonts w:asciiTheme="majorBidi" w:hAnsiTheme="majorBidi" w:cstheme="majorBidi"/>
                <w:color w:val="000000"/>
              </w:rPr>
              <w:t xml:space="preserve"> care</w:t>
            </w:r>
          </w:p>
          <w:p w14:paraId="46FC92C6" w14:textId="77777777" w:rsidR="00235144" w:rsidRPr="009077C0" w:rsidRDefault="00FD7B65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Strategic directions for Australian maternity services</w:t>
            </w:r>
          </w:p>
        </w:tc>
        <w:tc>
          <w:tcPr>
            <w:tcW w:w="990" w:type="dxa"/>
            <w:shd w:val="clear" w:color="auto" w:fill="auto"/>
          </w:tcPr>
          <w:p w14:paraId="62979CE1" w14:textId="77777777" w:rsidR="00235144" w:rsidRPr="009077C0" w:rsidRDefault="00FD7B65" w:rsidP="00C7051E">
            <w:pPr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9</w:t>
            </w:r>
          </w:p>
        </w:tc>
      </w:tr>
      <w:tr w:rsidR="00235144" w:rsidRPr="00FD7B65" w14:paraId="3CEEE7D4" w14:textId="77777777" w:rsidTr="00C7051E">
        <w:trPr>
          <w:trHeight w:val="773"/>
        </w:trPr>
        <w:tc>
          <w:tcPr>
            <w:tcW w:w="720" w:type="dxa"/>
          </w:tcPr>
          <w:p w14:paraId="2316426B" w14:textId="77777777" w:rsidR="00235144" w:rsidRPr="009077C0" w:rsidRDefault="00FF2A9A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  <w:r w:rsidR="00FB3E55" w:rsidRPr="009077C0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  <w:r w:rsidR="00235144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27FEC5EF" w14:textId="77777777" w:rsidR="00235144" w:rsidRPr="006E55BC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E55BC">
              <w:rPr>
                <w:rFonts w:asciiTheme="majorBidi" w:hAnsiTheme="majorBidi" w:cstheme="majorBidi"/>
                <w:b/>
                <w:bCs/>
                <w:color w:val="000000"/>
              </w:rPr>
              <w:t>USA</w:t>
            </w:r>
          </w:p>
        </w:tc>
        <w:tc>
          <w:tcPr>
            <w:tcW w:w="2970" w:type="dxa"/>
            <w:shd w:val="clear" w:color="auto" w:fill="auto"/>
          </w:tcPr>
          <w:p w14:paraId="73FC2B1A" w14:textId="77777777" w:rsidR="00235144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American College of Obstetricians and</w:t>
            </w:r>
          </w:p>
          <w:p w14:paraId="2C0E7703" w14:textId="77777777" w:rsidR="00235144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Gynecologist</w:t>
            </w:r>
          </w:p>
        </w:tc>
        <w:tc>
          <w:tcPr>
            <w:tcW w:w="2880" w:type="dxa"/>
            <w:shd w:val="clear" w:color="auto" w:fill="auto"/>
          </w:tcPr>
          <w:p w14:paraId="41F87D97" w14:textId="77777777" w:rsidR="00235144" w:rsidRPr="009077C0" w:rsidRDefault="00235144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No 742: postpartum pain management</w:t>
            </w:r>
          </w:p>
        </w:tc>
        <w:tc>
          <w:tcPr>
            <w:tcW w:w="990" w:type="dxa"/>
            <w:shd w:val="clear" w:color="auto" w:fill="auto"/>
          </w:tcPr>
          <w:p w14:paraId="74F6D8FA" w14:textId="77777777" w:rsidR="00235144" w:rsidRPr="009077C0" w:rsidRDefault="00235144" w:rsidP="00C7051E">
            <w:pPr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18c</w:t>
            </w:r>
          </w:p>
        </w:tc>
      </w:tr>
      <w:tr w:rsidR="00235144" w:rsidRPr="00FD7B65" w14:paraId="581973FC" w14:textId="77777777" w:rsidTr="00C7051E">
        <w:trPr>
          <w:trHeight w:val="773"/>
        </w:trPr>
        <w:tc>
          <w:tcPr>
            <w:tcW w:w="720" w:type="dxa"/>
          </w:tcPr>
          <w:p w14:paraId="34409758" w14:textId="77777777" w:rsidR="00235144" w:rsidRPr="009077C0" w:rsidRDefault="00FF2A9A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  <w:r w:rsidR="00FB3E55" w:rsidRPr="009077C0">
              <w:rPr>
                <w:rFonts w:asciiTheme="majorBidi" w:hAnsiTheme="majorBidi" w:cstheme="majorBidi"/>
                <w:b/>
                <w:bCs/>
                <w:color w:val="000000"/>
              </w:rPr>
              <w:t>4</w:t>
            </w:r>
            <w:r w:rsidR="00235144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2CFAD0F4" w14:textId="77777777" w:rsidR="00235144" w:rsidRPr="006E55BC" w:rsidRDefault="00235144" w:rsidP="00C7051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E55BC">
              <w:rPr>
                <w:rFonts w:asciiTheme="majorBidi" w:hAnsiTheme="majorBidi" w:cstheme="majorBidi"/>
                <w:b/>
                <w:bCs/>
              </w:rPr>
              <w:t>CANADA</w:t>
            </w:r>
          </w:p>
        </w:tc>
        <w:tc>
          <w:tcPr>
            <w:tcW w:w="2970" w:type="dxa"/>
            <w:shd w:val="clear" w:color="auto" w:fill="auto"/>
          </w:tcPr>
          <w:p w14:paraId="2D2EED25" w14:textId="77777777" w:rsidR="00235144" w:rsidRPr="009077C0" w:rsidRDefault="00235144" w:rsidP="00C7051E">
            <w:pPr>
              <w:spacing w:line="240" w:lineRule="auto"/>
              <w:rPr>
                <w:rFonts w:asciiTheme="majorBidi" w:hAnsiTheme="majorBidi" w:cstheme="majorBidi"/>
              </w:rPr>
            </w:pPr>
            <w:r w:rsidRPr="009077C0">
              <w:rPr>
                <w:rFonts w:asciiTheme="majorBidi" w:hAnsiTheme="majorBidi" w:cstheme="majorBidi"/>
              </w:rPr>
              <w:t>Public Health Agency of Canada</w:t>
            </w:r>
          </w:p>
        </w:tc>
        <w:tc>
          <w:tcPr>
            <w:tcW w:w="2880" w:type="dxa"/>
            <w:shd w:val="clear" w:color="auto" w:fill="auto"/>
          </w:tcPr>
          <w:p w14:paraId="7C4C695F" w14:textId="77777777" w:rsidR="00235144" w:rsidRPr="009077C0" w:rsidRDefault="00235144" w:rsidP="00C7051E">
            <w:pPr>
              <w:spacing w:line="240" w:lineRule="auto"/>
              <w:rPr>
                <w:rFonts w:asciiTheme="majorBidi" w:hAnsiTheme="majorBidi" w:cstheme="majorBidi"/>
              </w:rPr>
            </w:pPr>
            <w:r w:rsidRPr="009077C0">
              <w:rPr>
                <w:rFonts w:asciiTheme="majorBidi" w:hAnsiTheme="majorBidi" w:cstheme="majorBidi"/>
              </w:rPr>
              <w:t>Postpartum care</w:t>
            </w:r>
          </w:p>
        </w:tc>
        <w:tc>
          <w:tcPr>
            <w:tcW w:w="990" w:type="dxa"/>
            <w:shd w:val="clear" w:color="auto" w:fill="auto"/>
          </w:tcPr>
          <w:p w14:paraId="1A7365EA" w14:textId="77777777" w:rsidR="00235144" w:rsidRPr="009077C0" w:rsidRDefault="00235144" w:rsidP="00C7051E">
            <w:pPr>
              <w:spacing w:line="240" w:lineRule="auto"/>
              <w:rPr>
                <w:rFonts w:asciiTheme="majorBidi" w:hAnsiTheme="majorBidi" w:cstheme="majorBidi"/>
              </w:rPr>
            </w:pPr>
            <w:r w:rsidRPr="009077C0">
              <w:rPr>
                <w:rFonts w:asciiTheme="majorBidi" w:hAnsiTheme="majorBidi" w:cstheme="majorBidi"/>
              </w:rPr>
              <w:t>2020</w:t>
            </w:r>
          </w:p>
        </w:tc>
      </w:tr>
      <w:tr w:rsidR="00235144" w:rsidRPr="00FD7B65" w14:paraId="5E71E7ED" w14:textId="77777777" w:rsidTr="00C7051E">
        <w:trPr>
          <w:trHeight w:val="773"/>
        </w:trPr>
        <w:tc>
          <w:tcPr>
            <w:tcW w:w="720" w:type="dxa"/>
          </w:tcPr>
          <w:p w14:paraId="63836A4E" w14:textId="77777777" w:rsidR="00235144" w:rsidRPr="009077C0" w:rsidRDefault="00FF2A9A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  <w:r w:rsidR="00FB3E55" w:rsidRPr="009077C0">
              <w:rPr>
                <w:rFonts w:asciiTheme="majorBidi" w:hAnsiTheme="majorBidi" w:cstheme="majorBidi"/>
                <w:b/>
                <w:bCs/>
                <w:color w:val="000000"/>
              </w:rPr>
              <w:t>5</w:t>
            </w:r>
            <w:r w:rsidR="00235144"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4392116C" w14:textId="77777777" w:rsidR="00235144" w:rsidRPr="006E55BC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E55BC">
              <w:rPr>
                <w:rFonts w:asciiTheme="majorBidi" w:hAnsiTheme="majorBidi" w:cstheme="majorBidi"/>
                <w:b/>
                <w:bCs/>
                <w:color w:val="000000"/>
              </w:rPr>
              <w:t>Australia</w:t>
            </w:r>
          </w:p>
        </w:tc>
        <w:tc>
          <w:tcPr>
            <w:tcW w:w="2970" w:type="dxa"/>
            <w:shd w:val="clear" w:color="auto" w:fill="auto"/>
          </w:tcPr>
          <w:p w14:paraId="55B322F7" w14:textId="77777777" w:rsidR="00235144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 xml:space="preserve">Maternal, Neonatal &amp; </w:t>
            </w:r>
            <w:proofErr w:type="spellStart"/>
            <w:r w:rsidRPr="009077C0">
              <w:rPr>
                <w:rFonts w:asciiTheme="majorBidi" w:hAnsiTheme="majorBidi" w:cstheme="majorBidi"/>
                <w:color w:val="000000"/>
              </w:rPr>
              <w:t>Gynaecology</w:t>
            </w:r>
            <w:proofErr w:type="spellEnd"/>
          </w:p>
          <w:p w14:paraId="5451498D" w14:textId="77777777" w:rsidR="00235144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Community of Practice</w:t>
            </w:r>
          </w:p>
          <w:p w14:paraId="4D7F8EAC" w14:textId="77777777" w:rsidR="00235144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(state government)</w:t>
            </w:r>
          </w:p>
        </w:tc>
        <w:tc>
          <w:tcPr>
            <w:tcW w:w="2880" w:type="dxa"/>
            <w:shd w:val="clear" w:color="auto" w:fill="auto"/>
          </w:tcPr>
          <w:p w14:paraId="31913E44" w14:textId="77777777" w:rsidR="00235144" w:rsidRPr="009077C0" w:rsidRDefault="00235144" w:rsidP="00C7051E">
            <w:pPr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Postnatal Care:</w:t>
            </w:r>
          </w:p>
          <w:p w14:paraId="2C0E921E" w14:textId="77777777" w:rsidR="00235144" w:rsidRPr="009077C0" w:rsidRDefault="00235144" w:rsidP="00C7051E">
            <w:pPr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Routine care of the</w:t>
            </w:r>
          </w:p>
          <w:p w14:paraId="46085374" w14:textId="77777777" w:rsidR="00235144" w:rsidRPr="009077C0" w:rsidRDefault="00235144" w:rsidP="00C7051E">
            <w:pPr>
              <w:spacing w:after="0" w:line="240" w:lineRule="auto"/>
              <w:ind w:right="180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well woman and</w:t>
            </w:r>
          </w:p>
          <w:p w14:paraId="487658B7" w14:textId="77777777" w:rsidR="00235144" w:rsidRPr="009077C0" w:rsidRDefault="00235144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 xml:space="preserve">neonate </w:t>
            </w:r>
          </w:p>
        </w:tc>
        <w:tc>
          <w:tcPr>
            <w:tcW w:w="990" w:type="dxa"/>
            <w:shd w:val="clear" w:color="auto" w:fill="auto"/>
          </w:tcPr>
          <w:p w14:paraId="7F363A92" w14:textId="77777777" w:rsidR="00235144" w:rsidRPr="009077C0" w:rsidRDefault="00235144" w:rsidP="00C7051E">
            <w:pPr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21</w:t>
            </w:r>
          </w:p>
        </w:tc>
      </w:tr>
      <w:tr w:rsidR="00235144" w:rsidRPr="00FD7B65" w14:paraId="3025FB3E" w14:textId="77777777" w:rsidTr="00C7051E">
        <w:trPr>
          <w:trHeight w:val="872"/>
        </w:trPr>
        <w:tc>
          <w:tcPr>
            <w:tcW w:w="720" w:type="dxa"/>
          </w:tcPr>
          <w:p w14:paraId="52DB56B9" w14:textId="77777777" w:rsidR="00235144" w:rsidRPr="009077C0" w:rsidRDefault="00235144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  <w:r w:rsidR="00FF2A9A" w:rsidRPr="009077C0">
              <w:rPr>
                <w:rFonts w:asciiTheme="majorBidi" w:hAnsiTheme="majorBidi" w:cstheme="majorBidi"/>
                <w:b/>
                <w:bCs/>
                <w:color w:val="000000"/>
              </w:rPr>
              <w:t>6</w:t>
            </w: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  <w:shd w:val="clear" w:color="auto" w:fill="auto"/>
          </w:tcPr>
          <w:p w14:paraId="439AD910" w14:textId="77777777" w:rsidR="00235144" w:rsidRPr="006E55BC" w:rsidRDefault="00235144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E55BC">
              <w:rPr>
                <w:rFonts w:asciiTheme="majorBidi" w:hAnsiTheme="majorBidi" w:cstheme="majorBidi"/>
                <w:b/>
                <w:bCs/>
                <w:color w:val="000000"/>
              </w:rPr>
              <w:t>UK</w:t>
            </w:r>
          </w:p>
        </w:tc>
        <w:tc>
          <w:tcPr>
            <w:tcW w:w="2970" w:type="dxa"/>
            <w:shd w:val="clear" w:color="auto" w:fill="auto"/>
          </w:tcPr>
          <w:p w14:paraId="26861D32" w14:textId="77777777" w:rsidR="00235144" w:rsidRPr="009077C0" w:rsidRDefault="00235144" w:rsidP="00C7051E">
            <w:pPr>
              <w:autoSpaceDE w:val="0"/>
              <w:autoSpaceDN w:val="0"/>
              <w:adjustRightInd w:val="0"/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National Institute for Health and Care</w:t>
            </w:r>
          </w:p>
          <w:p w14:paraId="021ACD9A" w14:textId="77777777" w:rsidR="00235144" w:rsidRPr="009077C0" w:rsidRDefault="00235144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Excellence</w:t>
            </w:r>
          </w:p>
        </w:tc>
        <w:tc>
          <w:tcPr>
            <w:tcW w:w="2880" w:type="dxa"/>
            <w:shd w:val="clear" w:color="auto" w:fill="auto"/>
          </w:tcPr>
          <w:p w14:paraId="594E3688" w14:textId="77777777" w:rsidR="00235144" w:rsidRPr="009077C0" w:rsidRDefault="00235144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Postnatal care</w:t>
            </w:r>
          </w:p>
          <w:p w14:paraId="288ED1FB" w14:textId="77777777" w:rsidR="00235144" w:rsidRPr="009077C0" w:rsidRDefault="00235144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0A1A5B1C" w14:textId="77777777" w:rsidR="00235144" w:rsidRPr="009077C0" w:rsidRDefault="00235144" w:rsidP="00C7051E">
            <w:pPr>
              <w:spacing w:after="0" w:line="240" w:lineRule="auto"/>
              <w:ind w:right="18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7C0">
              <w:rPr>
                <w:rFonts w:asciiTheme="majorBidi" w:hAnsiTheme="majorBidi" w:cstheme="majorBidi"/>
                <w:color w:val="000000"/>
              </w:rPr>
              <w:t>2021</w:t>
            </w:r>
          </w:p>
        </w:tc>
      </w:tr>
      <w:tr w:rsidR="00FF2A9A" w:rsidRPr="00FD7B65" w14:paraId="67B1B9FE" w14:textId="77777777" w:rsidTr="00C7051E">
        <w:trPr>
          <w:trHeight w:val="1223"/>
        </w:trPr>
        <w:tc>
          <w:tcPr>
            <w:tcW w:w="720" w:type="dxa"/>
            <w:tcBorders>
              <w:bottom w:val="single" w:sz="4" w:space="0" w:color="auto"/>
            </w:tcBorders>
          </w:tcPr>
          <w:p w14:paraId="3C244A99" w14:textId="77777777" w:rsidR="00FF2A9A" w:rsidRPr="009077C0" w:rsidRDefault="00FF2A9A" w:rsidP="00C7051E">
            <w:pPr>
              <w:spacing w:after="0" w:line="240" w:lineRule="auto"/>
              <w:ind w:right="18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077C0">
              <w:rPr>
                <w:rFonts w:asciiTheme="majorBidi" w:hAnsiTheme="majorBidi" w:cstheme="majorBidi"/>
                <w:b/>
                <w:bCs/>
                <w:color w:val="000000"/>
              </w:rPr>
              <w:t>17.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74E9796" w14:textId="77777777" w:rsidR="00FF2A9A" w:rsidRPr="006E55BC" w:rsidRDefault="00FF2A9A" w:rsidP="00C7051E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6E55BC">
              <w:rPr>
                <w:rFonts w:asciiTheme="majorBidi" w:hAnsiTheme="majorBidi" w:cstheme="majorBidi"/>
                <w:b/>
                <w:bCs/>
              </w:rPr>
              <w:t>WHO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14:paraId="7D1A44AF" w14:textId="77777777" w:rsidR="00FF2A9A" w:rsidRPr="009077C0" w:rsidRDefault="00FF2A9A" w:rsidP="00C7051E">
            <w:pPr>
              <w:spacing w:line="240" w:lineRule="auto"/>
              <w:rPr>
                <w:rFonts w:asciiTheme="majorBidi" w:hAnsiTheme="majorBidi" w:cstheme="majorBidi"/>
              </w:rPr>
            </w:pPr>
            <w:r w:rsidRPr="009077C0">
              <w:rPr>
                <w:rFonts w:asciiTheme="majorBidi" w:hAnsiTheme="majorBidi" w:cstheme="majorBidi"/>
              </w:rPr>
              <w:t>World Health Organizat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73C9DCB1" w14:textId="77777777" w:rsidR="00FF2A9A" w:rsidRPr="009077C0" w:rsidRDefault="00FF2A9A" w:rsidP="00C7051E">
            <w:pPr>
              <w:spacing w:line="240" w:lineRule="auto"/>
              <w:rPr>
                <w:rFonts w:asciiTheme="majorBidi" w:hAnsiTheme="majorBidi" w:cstheme="majorBidi"/>
              </w:rPr>
            </w:pPr>
            <w:r w:rsidRPr="009077C0">
              <w:rPr>
                <w:rFonts w:asciiTheme="majorBidi" w:hAnsiTheme="majorBidi" w:cstheme="majorBidi"/>
              </w:rPr>
              <w:t>WHO recommendations on maternal and newborn care for a positive postnatal experi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2245A87" w14:textId="77777777" w:rsidR="00FF2A9A" w:rsidRPr="009077C0" w:rsidRDefault="00FF2A9A" w:rsidP="00C7051E">
            <w:pPr>
              <w:spacing w:line="240" w:lineRule="auto"/>
              <w:rPr>
                <w:rFonts w:asciiTheme="majorBidi" w:hAnsiTheme="majorBidi" w:cstheme="majorBidi"/>
              </w:rPr>
            </w:pPr>
            <w:r w:rsidRPr="009077C0">
              <w:rPr>
                <w:rFonts w:asciiTheme="majorBidi" w:hAnsiTheme="majorBidi" w:cstheme="majorBidi"/>
              </w:rPr>
              <w:t xml:space="preserve">2022 </w:t>
            </w:r>
          </w:p>
        </w:tc>
      </w:tr>
    </w:tbl>
    <w:p w14:paraId="28393405" w14:textId="63570C98" w:rsidR="00CF6963" w:rsidRPr="001809B2" w:rsidRDefault="00CF6963" w:rsidP="00C7051E">
      <w:pPr>
        <w:rPr>
          <w:rFonts w:asciiTheme="majorBidi" w:hAnsiTheme="majorBidi" w:cstheme="majorBidi"/>
        </w:rPr>
      </w:pPr>
    </w:p>
    <w:sectPr w:rsidR="00CF6963" w:rsidRPr="00180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hitney">
    <w:altName w:val="Whitn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C29"/>
    <w:rsid w:val="000334E7"/>
    <w:rsid w:val="00051996"/>
    <w:rsid w:val="0007505C"/>
    <w:rsid w:val="001809B2"/>
    <w:rsid w:val="00182C25"/>
    <w:rsid w:val="00187E9F"/>
    <w:rsid w:val="001E6524"/>
    <w:rsid w:val="001F2309"/>
    <w:rsid w:val="001F237C"/>
    <w:rsid w:val="00235144"/>
    <w:rsid w:val="002D39CD"/>
    <w:rsid w:val="00334648"/>
    <w:rsid w:val="003365C0"/>
    <w:rsid w:val="003D7292"/>
    <w:rsid w:val="00416DE2"/>
    <w:rsid w:val="0048333D"/>
    <w:rsid w:val="006068DE"/>
    <w:rsid w:val="006E3C29"/>
    <w:rsid w:val="006E55BC"/>
    <w:rsid w:val="009069C9"/>
    <w:rsid w:val="009077C0"/>
    <w:rsid w:val="00974155"/>
    <w:rsid w:val="009E1D6D"/>
    <w:rsid w:val="009F5CB1"/>
    <w:rsid w:val="00A34337"/>
    <w:rsid w:val="00AF2712"/>
    <w:rsid w:val="00B01F83"/>
    <w:rsid w:val="00C7051E"/>
    <w:rsid w:val="00CF6963"/>
    <w:rsid w:val="00D026D6"/>
    <w:rsid w:val="00D720A0"/>
    <w:rsid w:val="00E06F63"/>
    <w:rsid w:val="00EE78BF"/>
    <w:rsid w:val="00FA40C0"/>
    <w:rsid w:val="00FB3E55"/>
    <w:rsid w:val="00FD7B65"/>
    <w:rsid w:val="00FF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6CB24"/>
  <w15:chartTrackingRefBased/>
  <w15:docId w15:val="{185900D0-99CB-4034-9B08-EDDAB408E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C2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01F83"/>
    <w:pPr>
      <w:autoSpaceDE w:val="0"/>
      <w:autoSpaceDN w:val="0"/>
      <w:adjustRightInd w:val="0"/>
      <w:spacing w:after="0" w:line="240" w:lineRule="auto"/>
    </w:pPr>
    <w:rPr>
      <w:rFonts w:ascii="Whitney" w:hAnsi="Whitney" w:cs="Whitney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2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c</dc:creator>
  <cp:keywords/>
  <dc:description/>
  <cp:lastModifiedBy>ALP</cp:lastModifiedBy>
  <cp:revision>2</cp:revision>
  <dcterms:created xsi:type="dcterms:W3CDTF">2024-04-30T16:12:00Z</dcterms:created>
  <dcterms:modified xsi:type="dcterms:W3CDTF">2024-04-30T16:12:00Z</dcterms:modified>
</cp:coreProperties>
</file>